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D02EA" w14:textId="2982EA8C" w:rsidR="00A35677" w:rsidRDefault="00000000">
      <w:pPr>
        <w:snapToGrid w:val="0"/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1 Primer list</w:t>
      </w:r>
    </w:p>
    <w:tbl>
      <w:tblPr>
        <w:tblW w:w="825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283"/>
        <w:gridCol w:w="860"/>
        <w:gridCol w:w="4144"/>
        <w:gridCol w:w="966"/>
      </w:tblGrid>
      <w:tr w:rsidR="00A35677" w14:paraId="5A666B2E" w14:textId="77777777" w:rsidTr="00E60937">
        <w:trPr>
          <w:trHeight w:val="240"/>
        </w:trPr>
        <w:tc>
          <w:tcPr>
            <w:tcW w:w="228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25B601" w14:textId="77777777" w:rsidR="00A35677" w:rsidRDefault="00000000" w:rsidP="00E60937">
            <w:pPr>
              <w:autoSpaceDE w:val="0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Target</w:t>
            </w:r>
          </w:p>
        </w:tc>
        <w:tc>
          <w:tcPr>
            <w:tcW w:w="8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EC43B46" w14:textId="77777777" w:rsidR="00A35677" w:rsidRDefault="00000000" w:rsidP="00E60937">
            <w:pPr>
              <w:autoSpaceDE w:val="0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Primer</w:t>
            </w:r>
          </w:p>
        </w:tc>
        <w:tc>
          <w:tcPr>
            <w:tcW w:w="414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22D075" w14:textId="7E339425" w:rsidR="00A35677" w:rsidRDefault="00000000" w:rsidP="00E60937">
            <w:pPr>
              <w:autoSpaceDE w:val="0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Sequence</w:t>
            </w:r>
            <w:r>
              <w:rPr>
                <w:rFonts w:ascii="宋体" w:hAnsi="宋体" w:cs="宋体" w:hint="eastAsia"/>
                <w:b/>
                <w:sz w:val="20"/>
                <w:szCs w:val="20"/>
                <w:lang w:bidi="ar"/>
              </w:rPr>
              <w:t>（</w:t>
            </w:r>
            <w:r w:rsidRPr="00E60937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5</w:t>
            </w:r>
            <w:r w:rsidR="00E60937" w:rsidRPr="00E60937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´→</w:t>
            </w: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3</w:t>
            </w:r>
            <w:r w:rsidR="00E60937" w:rsidRPr="00E60937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´</w:t>
            </w:r>
            <w:r>
              <w:rPr>
                <w:rFonts w:ascii="宋体" w:hAnsi="宋体" w:cs="宋体" w:hint="eastAsia"/>
                <w:b/>
                <w:sz w:val="20"/>
                <w:szCs w:val="20"/>
                <w:lang w:bidi="ar"/>
              </w:rPr>
              <w:t>）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7A40527" w14:textId="7828A7D1" w:rsidR="00A35677" w:rsidRDefault="00000000" w:rsidP="00E60937">
            <w:pPr>
              <w:autoSpaceDE w:val="0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>M</w:t>
            </w:r>
            <w:r w:rsidR="00E60937">
              <w:rPr>
                <w:rFonts w:ascii="Times New Roman" w:hAnsi="Times New Roman" w:hint="eastAsia"/>
                <w:b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AdvOT46dcae81" w:hAnsi="Times New Roman"/>
                <w:kern w:val="0"/>
                <w:sz w:val="20"/>
                <w:szCs w:val="20"/>
                <w:lang w:bidi="ar"/>
              </w:rPr>
              <w:t>°</w:t>
            </w:r>
            <w:r>
              <w:rPr>
                <w:rFonts w:ascii="Times New Roman" w:hAnsi="Times New Roman"/>
                <w:b/>
                <w:sz w:val="20"/>
                <w:szCs w:val="20"/>
                <w:lang w:bidi="ar"/>
              </w:rPr>
              <w:t>C</w:t>
            </w:r>
          </w:p>
        </w:tc>
      </w:tr>
      <w:tr w:rsidR="00A35677" w14:paraId="74CD999B" w14:textId="77777777" w:rsidTr="00E60937">
        <w:trPr>
          <w:trHeight w:val="316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9E87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PD-74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5A36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BA29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GACGAATCCACCGTTGGGAC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89FE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A35677" w14:paraId="38F58AF4" w14:textId="77777777" w:rsidTr="00E60937">
        <w:trPr>
          <w:trHeight w:val="183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C254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D406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DD45" w14:textId="77777777" w:rsidR="00A35677" w:rsidRDefault="00000000" w:rsidP="00E60937">
            <w:pPr>
              <w:pStyle w:val="a7"/>
              <w:widowControl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"/>
                <w:sz w:val="20"/>
                <w:szCs w:val="20"/>
                <w:lang w:bidi="ar"/>
              </w:rPr>
              <w:t>AAATCATTCTGCCCTTGCTCCTG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79E8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7B476FE6" w14:textId="77777777" w:rsidTr="00E60937">
        <w:trPr>
          <w:trHeight w:val="183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8C08" w14:textId="77777777" w:rsidR="00A35677" w:rsidRDefault="00000000" w:rsidP="00E60937">
            <w:pPr>
              <w:autoSpaceDE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ENSGALT000001006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DD22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2D1B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AGAGCACAGGTGGATTTGCC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30C8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A35677" w14:paraId="1EC1BB59" w14:textId="77777777" w:rsidTr="00E60937">
        <w:trPr>
          <w:trHeight w:val="183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C582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0F46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E4CB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GGTCCCCGCTACAACGATTT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1CF6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1E185477" w14:textId="77777777" w:rsidTr="00E60937">
        <w:trPr>
          <w:trHeight w:val="183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8F97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APD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57AA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FD5C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7BC7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A35677" w14:paraId="046408D0" w14:textId="77777777" w:rsidTr="00E60937">
        <w:trPr>
          <w:trHeight w:val="183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2489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644D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B139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bidi="ar"/>
              </w:rPr>
              <w:t>CGGCAGGTCAGGTCAACAAC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839D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1C78003D" w14:textId="77777777" w:rsidTr="00E60937">
        <w:trPr>
          <w:trHeight w:val="468"/>
        </w:trPr>
        <w:tc>
          <w:tcPr>
            <w:tcW w:w="22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B2C0D3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409C070A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vAlign w:val="center"/>
          </w:tcPr>
          <w:p w14:paraId="3CC6E0CD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GAGTTGTCCACGATAAGC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AAEDF8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A35677" w14:paraId="76422919" w14:textId="77777777" w:rsidTr="00E60937">
        <w:trPr>
          <w:trHeight w:val="468"/>
        </w:trPr>
        <w:tc>
          <w:tcPr>
            <w:tcW w:w="2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ADE007" w14:textId="77777777" w:rsidR="00A35677" w:rsidRDefault="00A35677" w:rsidP="00E60937">
            <w:pPr>
              <w:autoSpaceDE w:val="0"/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23784B67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left w:val="nil"/>
              <w:bottom w:val="nil"/>
              <w:right w:val="nil"/>
            </w:tcBorders>
            <w:vAlign w:val="center"/>
          </w:tcPr>
          <w:p w14:paraId="58F1869B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CAGTCCTCCTCAGTCC</w:t>
            </w:r>
          </w:p>
        </w:tc>
        <w:tc>
          <w:tcPr>
            <w:tcW w:w="9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C5E07E" w14:textId="77777777" w:rsidR="00A35677" w:rsidRDefault="00A35677" w:rsidP="00E60937">
            <w:pPr>
              <w:autoSpaceDE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750C7CEA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right w:val="nil"/>
            </w:tcBorders>
            <w:vAlign w:val="center"/>
          </w:tcPr>
          <w:p w14:paraId="632F906D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CND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989D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91E8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AGAAGTGCGAAGAGGAAGT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452D4713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35677" w14:paraId="7095C006" w14:textId="77777777" w:rsidTr="00E60937">
        <w:trPr>
          <w:trHeight w:val="183"/>
        </w:trPr>
        <w:tc>
          <w:tcPr>
            <w:tcW w:w="2283" w:type="dxa"/>
            <w:vMerge/>
            <w:tcBorders>
              <w:left w:val="nil"/>
              <w:right w:val="nil"/>
            </w:tcBorders>
            <w:vAlign w:val="center"/>
          </w:tcPr>
          <w:p w14:paraId="7B21151D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0055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8E07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TGATGGAGTTGTCGGTGTA</w:t>
            </w: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14:paraId="423E7185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6925F76B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right w:val="nil"/>
            </w:tcBorders>
            <w:vAlign w:val="center"/>
          </w:tcPr>
          <w:p w14:paraId="3BF495AC" w14:textId="77777777" w:rsidR="00A35677" w:rsidRDefault="00000000" w:rsidP="00E6093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DK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CC1D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4C35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TAATAGATGACAAAGGGGT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7F3D2E4B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0</w:t>
            </w:r>
          </w:p>
        </w:tc>
      </w:tr>
      <w:tr w:rsidR="00A35677" w14:paraId="1929784B" w14:textId="77777777" w:rsidTr="00E60937">
        <w:trPr>
          <w:trHeight w:val="183"/>
        </w:trPr>
        <w:tc>
          <w:tcPr>
            <w:tcW w:w="2283" w:type="dxa"/>
            <w:vMerge/>
            <w:tcBorders>
              <w:left w:val="nil"/>
              <w:right w:val="nil"/>
            </w:tcBorders>
            <w:vAlign w:val="center"/>
          </w:tcPr>
          <w:p w14:paraId="7091AD98" w14:textId="77777777" w:rsidR="00A35677" w:rsidRDefault="00A35677" w:rsidP="00E6093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8560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6FBE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GTGGAATACAGAGCAGA</w:t>
            </w: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14:paraId="0C75AAE3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7858D4EA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right w:val="nil"/>
            </w:tcBorders>
            <w:vAlign w:val="center"/>
          </w:tcPr>
          <w:p w14:paraId="66F8A711" w14:textId="77777777" w:rsidR="00A35677" w:rsidRDefault="00000000" w:rsidP="00E6093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CN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1E80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00D9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GCACCAAATCAGGAAAAG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180E517D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0</w:t>
            </w:r>
          </w:p>
        </w:tc>
      </w:tr>
      <w:tr w:rsidR="00A35677" w14:paraId="59FCB45B" w14:textId="77777777" w:rsidTr="00E60937">
        <w:trPr>
          <w:trHeight w:val="183"/>
        </w:trPr>
        <w:tc>
          <w:tcPr>
            <w:tcW w:w="2283" w:type="dxa"/>
            <w:vMerge/>
            <w:tcBorders>
              <w:left w:val="nil"/>
              <w:right w:val="nil"/>
            </w:tcBorders>
            <w:vAlign w:val="center"/>
          </w:tcPr>
          <w:p w14:paraId="02ED112B" w14:textId="77777777" w:rsidR="00A35677" w:rsidRDefault="00A35677" w:rsidP="00E6093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5159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9C0D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CACAGGAGATGACAACAG</w:t>
            </w: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14:paraId="5D106B99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5A2DF396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right w:val="nil"/>
            </w:tcBorders>
            <w:vAlign w:val="center"/>
          </w:tcPr>
          <w:p w14:paraId="4E9FF6DA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E355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216D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CTACTACACGGAATCACCAAAT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32EA1B81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35677" w14:paraId="16AABC47" w14:textId="77777777" w:rsidTr="00E60937">
        <w:trPr>
          <w:trHeight w:val="183"/>
        </w:trPr>
        <w:tc>
          <w:tcPr>
            <w:tcW w:w="2283" w:type="dxa"/>
            <w:vMerge/>
            <w:tcBorders>
              <w:left w:val="nil"/>
              <w:right w:val="nil"/>
            </w:tcBorders>
            <w:vAlign w:val="center"/>
          </w:tcPr>
          <w:p w14:paraId="2FE6A586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CBF6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84BE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TGGGCTCCACTGTCACTCA</w:t>
            </w: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14:paraId="32A247D6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241E45D6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right w:val="nil"/>
            </w:tcBorders>
            <w:vAlign w:val="center"/>
          </w:tcPr>
          <w:p w14:paraId="2F05B9F9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88E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03EC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GGAGGCTGAAGAAGGTGAA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5E094162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35677" w14:paraId="42AE0991" w14:textId="77777777" w:rsidTr="00E60937">
        <w:trPr>
          <w:trHeight w:val="183"/>
        </w:trPr>
        <w:tc>
          <w:tcPr>
            <w:tcW w:w="2283" w:type="dxa"/>
            <w:vMerge/>
            <w:tcBorders>
              <w:left w:val="nil"/>
              <w:right w:val="nil"/>
            </w:tcBorders>
            <w:vAlign w:val="center"/>
          </w:tcPr>
          <w:p w14:paraId="3869F889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78C9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88C3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GGTCCTCTGCCTGGTCAT</w:t>
            </w:r>
          </w:p>
        </w:tc>
        <w:tc>
          <w:tcPr>
            <w:tcW w:w="966" w:type="dxa"/>
            <w:vMerge/>
            <w:tcBorders>
              <w:left w:val="nil"/>
              <w:right w:val="nil"/>
            </w:tcBorders>
            <w:vAlign w:val="center"/>
          </w:tcPr>
          <w:p w14:paraId="3649A790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5677" w14:paraId="1F6D8593" w14:textId="77777777" w:rsidTr="00E60937">
        <w:trPr>
          <w:trHeight w:val="183"/>
        </w:trPr>
        <w:tc>
          <w:tcPr>
            <w:tcW w:w="2283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B1D9BE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PCR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26FB0E3D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F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vAlign w:val="center"/>
          </w:tcPr>
          <w:p w14:paraId="085E0731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TCCTCACGCTTTGGTAA</w:t>
            </w:r>
          </w:p>
        </w:tc>
        <w:tc>
          <w:tcPr>
            <w:tcW w:w="966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468BCA" w14:textId="77777777" w:rsidR="00A35677" w:rsidRDefault="00000000" w:rsidP="00E609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35677" w14:paraId="6E5B4FB4" w14:textId="77777777" w:rsidTr="00E60937">
        <w:trPr>
          <w:trHeight w:val="329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AA0CED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EC699" w14:textId="77777777" w:rsidR="00A35677" w:rsidRDefault="00000000" w:rsidP="00E60937">
            <w:pPr>
              <w:autoSpaceDE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5C800" w14:textId="77777777" w:rsidR="00A35677" w:rsidRDefault="00000000" w:rsidP="00E60937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TGATAGTCGTATGGGTTGGT</w:t>
            </w:r>
          </w:p>
        </w:tc>
        <w:tc>
          <w:tcPr>
            <w:tcW w:w="9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66A1D6" w14:textId="77777777" w:rsidR="00A35677" w:rsidRDefault="00A35677" w:rsidP="00E609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783BF56" w14:textId="51E44403" w:rsidR="00A35677" w:rsidRDefault="00000000">
      <w:pPr>
        <w:jc w:val="left"/>
        <w:rPr>
          <w:rFonts w:ascii="Times New Roman Regular" w:hAnsi="Times New Roman Regular" w:cs="Times New Roman Regular"/>
          <w:sz w:val="22"/>
          <w:szCs w:val="22"/>
          <w:lang w:eastAsia="zh-Hans"/>
        </w:rPr>
      </w:pPr>
      <w:r>
        <w:rPr>
          <w:rFonts w:ascii="Times New Roman" w:hAnsi="Times New Roman" w:hint="eastAsia"/>
          <w:sz w:val="18"/>
          <w:szCs w:val="18"/>
        </w:rPr>
        <w:t>TM</w:t>
      </w:r>
      <w:r>
        <w:rPr>
          <w:rFonts w:ascii="Times New Roman" w:hAnsi="Times New Roman"/>
          <w:sz w:val="18"/>
          <w:szCs w:val="18"/>
        </w:rPr>
        <w:t xml:space="preserve"> refers to the annealing temperature; F and R refer to the forward and reverse primers, respectively</w:t>
      </w:r>
    </w:p>
    <w:sectPr w:rsidR="00A356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46dcae81">
    <w:altName w:val="宋体"/>
    <w:charset w:val="86"/>
    <w:family w:val="auto"/>
    <w:pitch w:val="default"/>
    <w:sig w:usb0="00000000" w:usb1="00000000" w:usb2="00000010" w:usb3="00000000" w:csb0="00040000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IzOTNiODBiMmRkNzI3NmZmZjQ1ZWEzMzM3OTgzNzEifQ=="/>
  </w:docVars>
  <w:rsids>
    <w:rsidRoot w:val="00CC3313"/>
    <w:rsid w:val="00020D28"/>
    <w:rsid w:val="0006758F"/>
    <w:rsid w:val="000712AE"/>
    <w:rsid w:val="000C5C6A"/>
    <w:rsid w:val="00162C10"/>
    <w:rsid w:val="001743A0"/>
    <w:rsid w:val="001758E5"/>
    <w:rsid w:val="002039F7"/>
    <w:rsid w:val="00240798"/>
    <w:rsid w:val="00280B36"/>
    <w:rsid w:val="00327E35"/>
    <w:rsid w:val="0035174A"/>
    <w:rsid w:val="003758D7"/>
    <w:rsid w:val="00393F09"/>
    <w:rsid w:val="003A6FF4"/>
    <w:rsid w:val="00450377"/>
    <w:rsid w:val="00475FFF"/>
    <w:rsid w:val="004E28A6"/>
    <w:rsid w:val="004E3BEA"/>
    <w:rsid w:val="00564C4B"/>
    <w:rsid w:val="00570FE4"/>
    <w:rsid w:val="005726CC"/>
    <w:rsid w:val="005A772B"/>
    <w:rsid w:val="005F56CF"/>
    <w:rsid w:val="00674C1C"/>
    <w:rsid w:val="00682806"/>
    <w:rsid w:val="0069534B"/>
    <w:rsid w:val="006960DC"/>
    <w:rsid w:val="006B01C5"/>
    <w:rsid w:val="006B6EA1"/>
    <w:rsid w:val="006C7FA7"/>
    <w:rsid w:val="00705279"/>
    <w:rsid w:val="007061A8"/>
    <w:rsid w:val="00726A9E"/>
    <w:rsid w:val="007434AF"/>
    <w:rsid w:val="00751E03"/>
    <w:rsid w:val="00786977"/>
    <w:rsid w:val="007B5B90"/>
    <w:rsid w:val="007C394B"/>
    <w:rsid w:val="007D7AB2"/>
    <w:rsid w:val="007F2DFC"/>
    <w:rsid w:val="007F567D"/>
    <w:rsid w:val="007F7BA3"/>
    <w:rsid w:val="00805482"/>
    <w:rsid w:val="00822D1B"/>
    <w:rsid w:val="008C75FE"/>
    <w:rsid w:val="008E7500"/>
    <w:rsid w:val="00913B86"/>
    <w:rsid w:val="00951778"/>
    <w:rsid w:val="00A35677"/>
    <w:rsid w:val="00A914B9"/>
    <w:rsid w:val="00A96E39"/>
    <w:rsid w:val="00B33704"/>
    <w:rsid w:val="00BD4812"/>
    <w:rsid w:val="00BE6C8E"/>
    <w:rsid w:val="00C16426"/>
    <w:rsid w:val="00C207CE"/>
    <w:rsid w:val="00C45E20"/>
    <w:rsid w:val="00C6086A"/>
    <w:rsid w:val="00CA767E"/>
    <w:rsid w:val="00CC0F50"/>
    <w:rsid w:val="00CC3313"/>
    <w:rsid w:val="00CD039C"/>
    <w:rsid w:val="00CF3F2A"/>
    <w:rsid w:val="00D10EE1"/>
    <w:rsid w:val="00D25346"/>
    <w:rsid w:val="00D32C40"/>
    <w:rsid w:val="00D3449F"/>
    <w:rsid w:val="00D4440E"/>
    <w:rsid w:val="00D61DEA"/>
    <w:rsid w:val="00D65DEF"/>
    <w:rsid w:val="00D6789A"/>
    <w:rsid w:val="00D75E8A"/>
    <w:rsid w:val="00DB27D7"/>
    <w:rsid w:val="00DB37AE"/>
    <w:rsid w:val="00DB6508"/>
    <w:rsid w:val="00E53214"/>
    <w:rsid w:val="00E60937"/>
    <w:rsid w:val="00E72EC4"/>
    <w:rsid w:val="00ED7A7F"/>
    <w:rsid w:val="00F861F4"/>
    <w:rsid w:val="00FD1225"/>
    <w:rsid w:val="00FE3300"/>
    <w:rsid w:val="00FF0302"/>
    <w:rsid w:val="00FF5033"/>
    <w:rsid w:val="031B7D23"/>
    <w:rsid w:val="1D9367AA"/>
    <w:rsid w:val="218635D8"/>
    <w:rsid w:val="27BFCC56"/>
    <w:rsid w:val="53867E60"/>
    <w:rsid w:val="76BF2C8C"/>
    <w:rsid w:val="76BF68CE"/>
    <w:rsid w:val="775F2417"/>
    <w:rsid w:val="793C6459"/>
    <w:rsid w:val="7D3F1A3A"/>
    <w:rsid w:val="8B671AEC"/>
    <w:rsid w:val="E6BE4A1D"/>
    <w:rsid w:val="EEFCD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A719"/>
  <w15:docId w15:val="{AEB0193A-CB30-40BC-A806-19AC1CC5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kern w:val="0"/>
      <w:sz w:val="24"/>
    </w:r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857435143@qq.com</cp:lastModifiedBy>
  <cp:revision>78</cp:revision>
  <dcterms:created xsi:type="dcterms:W3CDTF">2018-09-07T06:48:00Z</dcterms:created>
  <dcterms:modified xsi:type="dcterms:W3CDTF">2026-05-22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47301A6A88542BC949BE9422759B36D_13</vt:lpwstr>
  </property>
  <property fmtid="{D5CDD505-2E9C-101B-9397-08002B2CF9AE}" pid="4" name="KSOTemplateDocerSaveRecord">
    <vt:lpwstr>eyJoZGlkIjoiMTMxMGNkYTJhN2NkODc0MzYwZWZhYmI0Y2E4ZDVlOGEiLCJ1c2VySWQiOiI3MDY4OTc3MzcifQ==</vt:lpwstr>
  </property>
</Properties>
</file>